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31E" w:rsidRPr="00F8440B" w:rsidRDefault="00C8631E" w:rsidP="00C8631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8440B">
        <w:rPr>
          <w:rFonts w:asciiTheme="majorBidi" w:hAnsiTheme="majorBidi" w:cstheme="majorBidi"/>
          <w:b/>
          <w:sz w:val="24"/>
        </w:rPr>
        <w:t xml:space="preserve">Table </w:t>
      </w:r>
      <w:r w:rsidRPr="00F8440B">
        <w:rPr>
          <w:rFonts w:asciiTheme="majorBidi" w:hAnsiTheme="majorBidi" w:cstheme="majorBidi"/>
          <w:b/>
          <w:bCs/>
          <w:sz w:val="24"/>
          <w:szCs w:val="24"/>
        </w:rPr>
        <w:t>S2.</w:t>
      </w:r>
      <w:r w:rsidRPr="00F8440B">
        <w:rPr>
          <w:rFonts w:asciiTheme="majorBidi" w:hAnsiTheme="majorBidi" w:cstheme="majorBidi"/>
          <w:sz w:val="24"/>
          <w:szCs w:val="24"/>
        </w:rPr>
        <w:t xml:space="preserve"> Baseline characteristics of the study population </w:t>
      </w:r>
      <w:r w:rsidRPr="00F8440B">
        <w:rPr>
          <w:rFonts w:asciiTheme="majorBidi" w:hAnsiTheme="majorBidi" w:cstheme="majorBidi"/>
          <w:sz w:val="24"/>
          <w:szCs w:val="24"/>
          <w:u w:val="single"/>
        </w:rPr>
        <w:t xml:space="preserve">by </w:t>
      </w:r>
      <w:r w:rsidRPr="00F8440B">
        <w:rPr>
          <w:rFonts w:asciiTheme="majorBidi" w:hAnsiTheme="majorBidi" w:cstheme="majorBidi"/>
          <w:sz w:val="24"/>
          <w:szCs w:val="24"/>
          <w:u w:val="single"/>
          <w:lang w:bidi="he-IL"/>
        </w:rPr>
        <w:t>adherence to process indicators</w:t>
      </w:r>
      <w:r w:rsidRPr="00F8440B">
        <w:rPr>
          <w:rFonts w:asciiTheme="majorBidi" w:hAnsiTheme="majorBidi" w:cstheme="majorBidi"/>
          <w:sz w:val="24"/>
          <w:szCs w:val="24"/>
          <w:u w:val="single"/>
          <w:lang w:bidi="ar-JO"/>
        </w:rPr>
        <w:t xml:space="preserve"> in 2006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.</w:t>
      </w:r>
      <w:r w:rsidRPr="00F8440B">
        <w:rPr>
          <w:rFonts w:asciiTheme="majorBidi" w:hAnsiTheme="majorBidi" w:cstheme="majorBidi"/>
          <w:sz w:val="24"/>
          <w:szCs w:val="24"/>
        </w:rPr>
        <w:t xml:space="preserve"> *</w:t>
      </w:r>
    </w:p>
    <w:tbl>
      <w:tblPr>
        <w:tblStyle w:val="TableGrid6"/>
        <w:bidiVisual/>
        <w:tblW w:w="0" w:type="auto"/>
        <w:tblInd w:w="-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08"/>
        <w:gridCol w:w="812"/>
        <w:gridCol w:w="898"/>
        <w:gridCol w:w="810"/>
        <w:gridCol w:w="900"/>
        <w:gridCol w:w="810"/>
        <w:gridCol w:w="900"/>
        <w:gridCol w:w="810"/>
        <w:gridCol w:w="900"/>
        <w:gridCol w:w="810"/>
        <w:gridCol w:w="868"/>
        <w:gridCol w:w="769"/>
        <w:gridCol w:w="893"/>
        <w:gridCol w:w="1697"/>
      </w:tblGrid>
      <w:tr w:rsidR="00C8631E" w:rsidRPr="00F8440B" w:rsidTr="00E0462D">
        <w:trPr>
          <w:trHeight w:val="782"/>
        </w:trPr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luenza vaccina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ye clinic visi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nary protei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um creatinin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holesterol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</w:tr>
      <w:tr w:rsidR="00C8631E" w:rsidRPr="00F8440B" w:rsidTr="00E0462D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F8440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631E" w:rsidRPr="00F8440B" w:rsidTr="00E0462D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38,082</w:t>
            </w:r>
          </w:p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64.1</w:t>
            </w: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77,436</w:t>
            </w:r>
          </w:p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5.9</w:t>
            </w: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84,592</w:t>
            </w:r>
          </w:p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9.3</w:t>
            </w: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30,926</w:t>
            </w:r>
          </w:p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60.7</w:t>
            </w:r>
            <w:r w:rsidRPr="00F8440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67,805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31.5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47,713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68.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20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060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9.3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195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458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90.7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46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843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21.7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68,675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78.3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4,419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11.3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91,099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88.7)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3,216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10.8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92,302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(89.2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</w:tr>
      <w:tr w:rsidR="00C8631E" w:rsidRPr="00F8440B" w:rsidTr="00E0462D">
        <w:tc>
          <w:tcPr>
            <w:tcW w:w="90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9.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3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1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6.3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5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2.3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Female sex </w:t>
            </w:r>
            <w:r w:rsidRPr="00F8440B">
              <w:rPr>
                <w:rFonts w:asciiTheme="majorBidi" w:hAnsiTheme="majorBidi" w:cstheme="majorBidi"/>
              </w:rPr>
              <w:t>(%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4.1±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br/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8.2±8.7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4.7±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6.1±</w:t>
            </w:r>
          </w:p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7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7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5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0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2.9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3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8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2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4.3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5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9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1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3.7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7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8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2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4.6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8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5.7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9.2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Arabs (%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SEP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   1-2 (low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1.3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3.1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7.2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8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1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1.1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1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9.0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1.2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0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9.6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8.2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   3-5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0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5.4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2.6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0.6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1.6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4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1.6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2.8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0.9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7.9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1.7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8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1.5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   6-8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   9-10 (high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4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2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3.9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5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3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3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2.6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6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Ever smokers (%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4±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br/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9±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br/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3±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br/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2±</w:t>
            </w: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br/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0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3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4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0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3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1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5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3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30.0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0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  <w:rtl/>
              </w:rPr>
              <w:t>30.3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8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1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0.3±</w:t>
            </w:r>
            <w:r w:rsidRPr="00F8440B">
              <w:rPr>
                <w:rFonts w:asciiTheme="majorBidi" w:hAnsiTheme="majorBidi" w:cstheme="majorBidi"/>
                <w:sz w:val="20"/>
                <w:szCs w:val="20"/>
              </w:rPr>
              <w:br/>
              <w:t>6.2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BMI (kg/m</w:t>
            </w:r>
            <w:r w:rsidRPr="00F844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7.9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1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4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3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9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1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40.2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1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1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1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2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9.8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38.2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verweight (%)</w:t>
            </w:r>
          </w:p>
        </w:tc>
      </w:tr>
      <w:tr w:rsidR="00C8631E" w:rsidRPr="00F8440B" w:rsidTr="00E0462D"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80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7.9</w:t>
            </w:r>
          </w:p>
        </w:tc>
        <w:tc>
          <w:tcPr>
            <w:tcW w:w="812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89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9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7.9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81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900" w:type="dxa"/>
            <w:shd w:val="clear" w:color="auto" w:fill="auto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90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810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4</w:t>
            </w:r>
          </w:p>
        </w:tc>
        <w:tc>
          <w:tcPr>
            <w:tcW w:w="868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769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893" w:type="dxa"/>
          </w:tcPr>
          <w:p w:rsidR="00C8631E" w:rsidRPr="00F8440B" w:rsidRDefault="00C8631E" w:rsidP="00E046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440B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1697" w:type="dxa"/>
          </w:tcPr>
          <w:p w:rsidR="00C8631E" w:rsidRPr="00F8440B" w:rsidRDefault="00C8631E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bese (%)</w:t>
            </w:r>
          </w:p>
        </w:tc>
      </w:tr>
    </w:tbl>
    <w:p w:rsidR="00623653" w:rsidRDefault="00C8631E" w:rsidP="00C8631E">
      <w:r w:rsidRPr="00F8440B">
        <w:rPr>
          <w:rFonts w:asciiTheme="majorBidi" w:hAnsiTheme="majorBidi" w:cstheme="majorBidi"/>
          <w:lang w:bidi="he-IL"/>
        </w:rPr>
        <w:t xml:space="preserve">* </w:t>
      </w:r>
      <w:r w:rsidRPr="00F8440B">
        <w:rPr>
          <w:rFonts w:asciiTheme="majorBidi" w:hAnsiTheme="majorBidi" w:cstheme="majorBidi"/>
        </w:rPr>
        <w:t>Analys</w:t>
      </w:r>
      <w:r w:rsidRPr="00F8440B">
        <w:rPr>
          <w:rFonts w:asciiTheme="majorBidi" w:hAnsiTheme="majorBidi" w:cstheme="majorBidi"/>
          <w:lang w:bidi="he-IL"/>
        </w:rPr>
        <w:t>e</w:t>
      </w:r>
      <w:r w:rsidRPr="00F8440B">
        <w:rPr>
          <w:rFonts w:asciiTheme="majorBidi" w:hAnsiTheme="majorBidi" w:cstheme="majorBidi"/>
        </w:rPr>
        <w:t xml:space="preserve">s included patients who survived 2006 (N=215,518). Values are expressed as percent </w:t>
      </w:r>
      <w:r w:rsidRPr="00F8440B">
        <w:rPr>
          <w:rFonts w:asciiTheme="majorBidi" w:eastAsia="Calibri" w:hAnsiTheme="majorBidi" w:cstheme="majorBidi"/>
          <w:lang w:bidi="ar-JO"/>
        </w:rPr>
        <w:t>except for</w:t>
      </w:r>
      <w:r w:rsidRPr="00F8440B">
        <w:rPr>
          <w:rFonts w:asciiTheme="majorBidi" w:hAnsiTheme="majorBidi" w:cstheme="majorBidi"/>
        </w:rPr>
        <w:t xml:space="preserve"> plus–minus values are means ±SD. </w:t>
      </w:r>
      <w:r w:rsidRPr="00F8440B">
        <w:rPr>
          <w:rFonts w:asciiTheme="majorBidi" w:hAnsiTheme="majorBidi" w:cstheme="majorBidi"/>
          <w:lang w:bidi="he-IL"/>
        </w:rPr>
        <w:t xml:space="preserve">SEP: socioeconomic position, </w:t>
      </w:r>
      <w:r w:rsidRPr="00F8440B">
        <w:rPr>
          <w:rFonts w:asciiTheme="majorBidi" w:hAnsiTheme="majorBidi" w:cstheme="majorBidi"/>
        </w:rPr>
        <w:t>BMI: body mass index, Overweight: BMI 25.0-29.9, Obese: BMI ≥30.0 kg/m</w:t>
      </w:r>
      <w:r w:rsidRPr="00F8440B">
        <w:rPr>
          <w:rFonts w:asciiTheme="majorBidi" w:hAnsiTheme="majorBidi" w:cstheme="majorBidi"/>
          <w:vertAlign w:val="superscript"/>
        </w:rPr>
        <w:t>2</w:t>
      </w:r>
      <w:r w:rsidRPr="00F8440B">
        <w:rPr>
          <w:rFonts w:asciiTheme="majorBidi" w:hAnsiTheme="majorBidi" w:cstheme="majorBidi"/>
        </w:rPr>
        <w:t>, HbA1c: glycated hemoglobin, LDL-cholesterol: low density lipoprotein cholesterol.</w:t>
      </w:r>
      <w:bookmarkStart w:id="0" w:name="_GoBack"/>
      <w:bookmarkEnd w:id="0"/>
    </w:p>
    <w:sectPr w:rsidR="00623653" w:rsidSect="00C863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rAwMAEiM2MTQyUdpeDU4uLM/DyQAsNaABXgUDIsAAAA"/>
  </w:docVars>
  <w:rsids>
    <w:rsidRoot w:val="00C8631E"/>
    <w:rsid w:val="0002738A"/>
    <w:rsid w:val="004F718B"/>
    <w:rsid w:val="00C8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EDBA3-FB06-4A4D-836D-647191E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C8631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3:00Z</dcterms:created>
  <dcterms:modified xsi:type="dcterms:W3CDTF">2024-04-18T18:33:00Z</dcterms:modified>
</cp:coreProperties>
</file>